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02D5D" w14:textId="3BD327DC" w:rsidR="000E40A1" w:rsidRPr="00A44F53" w:rsidRDefault="00503481" w:rsidP="000E40A1">
      <w:pPr>
        <w:spacing w:line="480" w:lineRule="auto"/>
        <w:ind w:right="-52"/>
        <w:outlineLvl w:val="0"/>
      </w:pPr>
      <w:r>
        <w:t xml:space="preserve">Supplementary Table </w:t>
      </w:r>
      <w:bookmarkStart w:id="0" w:name="_GoBack"/>
      <w:bookmarkEnd w:id="0"/>
      <w:r w:rsidRPr="00503481">
        <w:rPr>
          <w:highlight w:val="yellow"/>
        </w:rPr>
        <w:t>S6</w:t>
      </w:r>
      <w:r w:rsidR="009D1EF5">
        <w:t>. Table of learning results</w:t>
      </w:r>
      <w:r w:rsidR="000E40A1">
        <w:t xml:space="preserve"> </w:t>
      </w:r>
      <w:r w:rsidR="000E40A1" w:rsidRPr="000E40A1">
        <w:rPr>
          <w:highlight w:val="yellow"/>
        </w:rPr>
        <w:t>as analysed using Generalised Linear Mixed Models with Binomial error distribution</w:t>
      </w:r>
      <w:r w:rsidR="009D1EF5">
        <w:t xml:space="preserve">. </w:t>
      </w:r>
      <w:r w:rsidR="000E40A1" w:rsidRPr="00B706B2">
        <w:t>DI – Didactic Instruction; SG – Supplemental Game; EG – Experiential Game</w:t>
      </w:r>
      <w:r w:rsidR="000E40A1">
        <w:t>.</w:t>
      </w:r>
      <w:r w:rsidR="000E40A1" w:rsidRPr="00523D92">
        <w:rPr>
          <w:rFonts w:ascii="Times" w:hAnsi="Times"/>
        </w:rPr>
        <w:t xml:space="preserve"> </w:t>
      </w:r>
      <w:r w:rsidR="000E40A1" w:rsidRPr="00CC1F8B">
        <w:rPr>
          <w:highlight w:val="yellow"/>
        </w:rPr>
        <w:t xml:space="preserve">Definition of </w:t>
      </w:r>
      <w:r w:rsidR="000E40A1">
        <w:rPr>
          <w:highlight w:val="yellow"/>
        </w:rPr>
        <w:t xml:space="preserve">other </w:t>
      </w:r>
      <w:r w:rsidR="000E40A1" w:rsidRPr="00CC1F8B">
        <w:rPr>
          <w:highlight w:val="yellow"/>
        </w:rPr>
        <w:t>explanatory variables [reference level</w:t>
      </w:r>
      <w:r w:rsidR="000E40A1">
        <w:rPr>
          <w:highlight w:val="yellow"/>
        </w:rPr>
        <w:t xml:space="preserve"> for discrete variables</w:t>
      </w:r>
      <w:r w:rsidR="000E40A1" w:rsidRPr="00CC1F8B">
        <w:rPr>
          <w:highlight w:val="yellow"/>
        </w:rPr>
        <w:t>]:</w:t>
      </w:r>
      <w:r w:rsidR="00242D96" w:rsidRPr="00242D96">
        <w:rPr>
          <w:rFonts w:eastAsia="Times New Roman"/>
          <w:b/>
          <w:bCs/>
          <w:color w:val="000000"/>
        </w:rPr>
        <w:t xml:space="preserve"> </w:t>
      </w:r>
      <w:r w:rsidR="00242D96" w:rsidRPr="00242D96">
        <w:rPr>
          <w:rFonts w:eastAsia="Times New Roman"/>
          <w:bCs/>
          <w:color w:val="000000"/>
          <w:highlight w:val="yellow"/>
        </w:rPr>
        <w:t>BeforeAfter</w:t>
      </w:r>
      <w:r w:rsidR="00242D96" w:rsidRPr="00242D96">
        <w:rPr>
          <w:highlight w:val="yellow"/>
        </w:rPr>
        <w:t xml:space="preserve"> –</w:t>
      </w:r>
      <w:r w:rsidR="00242D96">
        <w:rPr>
          <w:highlight w:val="yellow"/>
        </w:rPr>
        <w:t xml:space="preserve"> Before or After lesson; </w:t>
      </w:r>
      <w:r w:rsidR="000E40A1">
        <w:t>Year</w:t>
      </w:r>
      <w:r w:rsidR="000E40A1">
        <w:rPr>
          <w:highlight w:val="yellow"/>
        </w:rPr>
        <w:t xml:space="preserve"> </w:t>
      </w:r>
      <w:r w:rsidR="000E40A1" w:rsidRPr="00CC1F8B">
        <w:rPr>
          <w:highlight w:val="yellow"/>
        </w:rPr>
        <w:t xml:space="preserve">– </w:t>
      </w:r>
      <w:r w:rsidR="000E40A1">
        <w:t>year of course [</w:t>
      </w:r>
      <w:r w:rsidR="000E40A1" w:rsidRPr="00B706B2">
        <w:t>2015</w:t>
      </w:r>
      <w:r w:rsidR="000E40A1">
        <w:t xml:space="preserve">]; Course </w:t>
      </w:r>
      <w:r w:rsidR="000E40A1" w:rsidRPr="00CC1F8B">
        <w:rPr>
          <w:highlight w:val="yellow"/>
        </w:rPr>
        <w:t xml:space="preserve">– </w:t>
      </w:r>
      <w:r w:rsidR="000E40A1" w:rsidRPr="00B706B2">
        <w:t xml:space="preserve">Diploma in Oxford or Wildlife Conservation Course in Malaysia </w:t>
      </w:r>
      <w:r w:rsidR="000E40A1">
        <w:t>[</w:t>
      </w:r>
      <w:r w:rsidR="000E40A1" w:rsidRPr="00B706B2">
        <w:t>Diploma</w:t>
      </w:r>
      <w:r w:rsidR="000E40A1">
        <w:t>]</w:t>
      </w:r>
      <w:r w:rsidR="00242D96">
        <w:t xml:space="preserve">; </w:t>
      </w:r>
      <w:r w:rsidR="00242D96" w:rsidRPr="00E60F6E">
        <w:rPr>
          <w:highlight w:val="yellow"/>
        </w:rPr>
        <w:t xml:space="preserve">Topic – topic </w:t>
      </w:r>
      <w:r w:rsidR="00242D96">
        <w:rPr>
          <w:highlight w:val="yellow"/>
        </w:rPr>
        <w:t xml:space="preserve">of lesson. </w:t>
      </w:r>
      <w:r w:rsidR="000E40A1" w:rsidRPr="007930C4">
        <w:rPr>
          <w:rFonts w:ascii="Times" w:hAnsi="Times"/>
          <w:highlight w:val="yellow"/>
        </w:rPr>
        <w:t>The second column shows either (i) the estimate of the slope for a continuous fixed variable, (ii) the estimate of the difference in mean from the reference level for a discrete fixed variable, or (iii) the variance of a random variable. Significant variables are highlighted in bold.</w:t>
      </w:r>
    </w:p>
    <w:p w14:paraId="48348D14" w14:textId="79A250BC" w:rsidR="009D1EF5" w:rsidRPr="00B706B2" w:rsidRDefault="009D1EF5" w:rsidP="009D1EF5">
      <w:pPr>
        <w:spacing w:line="480" w:lineRule="auto"/>
      </w:pPr>
    </w:p>
    <w:p w14:paraId="231525AA" w14:textId="77777777" w:rsidR="009D1EF5" w:rsidRDefault="009D1EF5" w:rsidP="009D1EF5">
      <w:pPr>
        <w:spacing w:line="480" w:lineRule="auto"/>
        <w:ind w:right="-52"/>
        <w:rPr>
          <w:rFonts w:ascii="Times" w:hAnsi="Times"/>
        </w:rPr>
      </w:pPr>
    </w:p>
    <w:p w14:paraId="7D52A5B9" w14:textId="77777777" w:rsidR="009D1EF5" w:rsidRDefault="009D1EF5" w:rsidP="009D1EF5">
      <w:pPr>
        <w:spacing w:line="480" w:lineRule="auto"/>
        <w:ind w:right="-52"/>
        <w:rPr>
          <w:rFonts w:ascii="Times" w:hAnsi="Times"/>
        </w:rPr>
      </w:pPr>
    </w:p>
    <w:tbl>
      <w:tblPr>
        <w:tblW w:w="9975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4678"/>
        <w:gridCol w:w="1276"/>
        <w:gridCol w:w="1062"/>
        <w:gridCol w:w="781"/>
        <w:gridCol w:w="1089"/>
        <w:gridCol w:w="1065"/>
        <w:gridCol w:w="24"/>
      </w:tblGrid>
      <w:tr w:rsidR="009D1EF5" w:rsidRPr="00631C07" w14:paraId="3D77BE74" w14:textId="77777777" w:rsidTr="00A44CDB">
        <w:trPr>
          <w:trHeight w:val="16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A889" w14:textId="77777777" w:rsidR="009D1EF5" w:rsidRPr="00631C07" w:rsidRDefault="009D1EF5" w:rsidP="00A44CDB">
            <w:pPr>
              <w:rPr>
                <w:rFonts w:asciiTheme="minorHAnsi" w:hAnsiTheme="minorHAnsi" w:cstheme="minorBid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7334" w14:textId="351470AD" w:rsidR="009D1EF5" w:rsidRPr="00631C07" w:rsidRDefault="000E40A1" w:rsidP="000E40A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  <w:lang w:val="en-US" w:eastAsia="zh-CN"/>
              </w:rPr>
              <w:t>Estimate (fixed)/ Variance (r</w:t>
            </w:r>
            <w:r w:rsidRPr="006C06C5">
              <w:rPr>
                <w:rFonts w:eastAsia="Times New Roman"/>
                <w:color w:val="000000"/>
                <w:lang w:val="en-US" w:eastAsia="zh-CN"/>
              </w:rPr>
              <w:t>andom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46CA" w14:textId="77777777" w:rsidR="009D1EF5" w:rsidRPr="00631C07" w:rsidRDefault="009D1EF5" w:rsidP="000E40A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</w:t>
            </w:r>
            <w:r w:rsidRPr="00631C07">
              <w:rPr>
                <w:rFonts w:eastAsia="Times New Roman"/>
                <w:color w:val="000000"/>
              </w:rPr>
              <w:t>SE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965D" w14:textId="77777777" w:rsidR="009D1EF5" w:rsidRPr="00631C07" w:rsidRDefault="009D1EF5" w:rsidP="000E40A1">
            <w:pPr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d</w:t>
            </w:r>
            <w:r w:rsidRPr="00631C07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459A" w14:textId="77777777" w:rsidR="009D1EF5" w:rsidRPr="00631C07" w:rsidRDefault="009D1EF5" w:rsidP="000E40A1">
            <w:pPr>
              <w:jc w:val="right"/>
              <w:rPr>
                <w:rFonts w:eastAsia="Times New Roman"/>
                <w:color w:val="000000"/>
              </w:rPr>
            </w:pPr>
            <w:r>
              <w:t xml:space="preserve">        χ</w:t>
            </w:r>
            <w:r>
              <w:rPr>
                <w:vertAlign w:val="superscript"/>
              </w:rPr>
              <w:t>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FA4A" w14:textId="77777777" w:rsidR="009D1EF5" w:rsidRPr="0057498C" w:rsidRDefault="009D1EF5" w:rsidP="000E40A1">
            <w:pPr>
              <w:jc w:val="right"/>
              <w:rPr>
                <w:rFonts w:eastAsia="Times New Roman"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 xml:space="preserve">        </w:t>
            </w:r>
            <w:r w:rsidRPr="0057498C">
              <w:rPr>
                <w:rFonts w:eastAsia="Times New Roman"/>
                <w:i/>
                <w:color w:val="000000"/>
              </w:rPr>
              <w:t>p</w:t>
            </w:r>
          </w:p>
        </w:tc>
      </w:tr>
      <w:tr w:rsidR="009D1EF5" w:rsidRPr="00631C07" w14:paraId="5AF8715C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2C40" w14:textId="77777777" w:rsidR="009D1EF5" w:rsidRPr="00631C07" w:rsidRDefault="009D1EF5" w:rsidP="00A44CDB">
            <w:pPr>
              <w:rPr>
                <w:rFonts w:eastAsia="Times New Roman"/>
                <w:i/>
                <w:iCs/>
                <w:color w:val="000000"/>
              </w:rPr>
            </w:pPr>
            <w:r w:rsidRPr="00631C07">
              <w:rPr>
                <w:rFonts w:eastAsia="Times New Roman"/>
                <w:i/>
                <w:iCs/>
                <w:color w:val="000000"/>
              </w:rPr>
              <w:t>All question types</w:t>
            </w:r>
          </w:p>
        </w:tc>
      </w:tr>
      <w:tr w:rsidR="009D1EF5" w:rsidRPr="00631C07" w14:paraId="1042C2B4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B5A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Both years</w:t>
            </w:r>
          </w:p>
        </w:tc>
      </w:tr>
      <w:tr w:rsidR="009D1EF5" w:rsidRPr="00631C07" w14:paraId="365EC80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309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9382" w14:textId="6C335B43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4</w:t>
            </w:r>
            <w:r w:rsidR="000E40A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BCF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284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B9E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25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06EBBD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AF9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37C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F4F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0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088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409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5.18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0D2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75</w:t>
            </w:r>
          </w:p>
        </w:tc>
      </w:tr>
      <w:tr w:rsidR="009D1EF5" w:rsidRPr="00631C07" w14:paraId="68166A9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91D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D5B79" w14:textId="0940FEF2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6</w:t>
            </w:r>
            <w:r w:rsidR="000E40A1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ED6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1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3387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A7DE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D021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30B5427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508A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999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1.0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A4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CDF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9FE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467.0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121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715A3F6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B2F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582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2F9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F3B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A11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325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808</w:t>
            </w:r>
          </w:p>
        </w:tc>
      </w:tr>
      <w:tr w:rsidR="009D1EF5" w:rsidRPr="00631C07" w14:paraId="682AE33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C3B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C60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013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99E0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066D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5CF9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5E3514A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E117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11F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1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E5B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46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012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5.0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C69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25</w:t>
            </w:r>
          </w:p>
        </w:tc>
      </w:tr>
      <w:tr w:rsidR="009D1EF5" w:rsidRPr="00631C07" w14:paraId="2E5DCAB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177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115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39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9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7A0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73C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4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2CA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65</w:t>
            </w:r>
          </w:p>
        </w:tc>
      </w:tr>
      <w:tr w:rsidR="009D1EF5" w:rsidRPr="00631C07" w14:paraId="1F062D2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D17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3C7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553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948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A953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B7C8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CBD966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00C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08E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05E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23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034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076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195209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A9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A96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AE4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EBA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18B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32E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D90C8F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C01B" w14:textId="5F37DBAE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ACB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D6D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0BE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9AE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9E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365100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83E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C68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1CE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02F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96C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54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924EFC8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9DD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5</w:t>
            </w:r>
          </w:p>
        </w:tc>
      </w:tr>
      <w:tr w:rsidR="009D1EF5" w:rsidRPr="00631C07" w14:paraId="5882009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D22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FDC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7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8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D1D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3C8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0B2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D63AB0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482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lastRenderedPageBreak/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ADB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7CD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61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BD0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E5C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.71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E55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95</w:t>
            </w:r>
          </w:p>
        </w:tc>
      </w:tr>
      <w:tr w:rsidR="009D1EF5" w:rsidRPr="00631C07" w14:paraId="2C24E14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C10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C84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C46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5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9977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486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6DDB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5127370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C0F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2A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1.2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D607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C5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79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91.7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D03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43132EF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1DF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8F8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19F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21B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AB5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16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8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4</w:t>
            </w:r>
          </w:p>
        </w:tc>
      </w:tr>
      <w:tr w:rsidR="009D1EF5" w:rsidRPr="00631C07" w14:paraId="66156EF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94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1EC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3A7E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51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D484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B5D5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94C6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52CE8AA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448F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16A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4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37A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7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F4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4F3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5.2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93F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22</w:t>
            </w:r>
          </w:p>
        </w:tc>
      </w:tr>
      <w:tr w:rsidR="009D1EF5" w:rsidRPr="00631C07" w14:paraId="20B7E6C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0DC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ED4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900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A1E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05B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1E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7FF1EC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5DA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7EB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5B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6E6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375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A02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02E41CE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9DB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7FF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80B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159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A8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092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C56724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9E30" w14:textId="24F064A1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3EA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70E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66E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1C1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B9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23830C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44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3E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E71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78A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9C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519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1F73286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C50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6</w:t>
            </w:r>
          </w:p>
        </w:tc>
      </w:tr>
      <w:tr w:rsidR="009D1EF5" w:rsidRPr="00631C07" w14:paraId="2B6FFC1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31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8CC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725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5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FDC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8FC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CE1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D57CB4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1C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2A2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043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39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D18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77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CB1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8</w:t>
            </w:r>
          </w:p>
        </w:tc>
      </w:tr>
      <w:tr w:rsidR="009D1EF5" w:rsidRPr="00631C07" w14:paraId="2354FB3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833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D0F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8B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726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4C6C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BFAE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3C8BF0A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F0A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32C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E7E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42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0E95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5CFA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C3A7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065350A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EF3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D65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D57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A043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F6ED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14C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20B6632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7374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Befo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F4B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9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016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0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39BB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DBF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13.96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8E28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77F1222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A56A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L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899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1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DEB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0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F0EE9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BB59E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35858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63F1B08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C0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7C5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40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34D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776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77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110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5</w:t>
            </w:r>
          </w:p>
        </w:tc>
      </w:tr>
      <w:tr w:rsidR="009D1EF5" w:rsidRPr="00631C07" w14:paraId="66030CD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F2D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90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F11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1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CE80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252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6811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77C3A7A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5B9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747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4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ACE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4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D0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05A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6.3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F3B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12</w:t>
            </w:r>
          </w:p>
        </w:tc>
      </w:tr>
      <w:tr w:rsidR="009D1EF5" w:rsidRPr="00631C07" w14:paraId="6107CF3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6D2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FA06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49F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76C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69C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69F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4882E6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AB8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EE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23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B29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4FA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CE5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3155EC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231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B89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8D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26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D67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C8D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4CFEB3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2E25" w14:textId="06B3322E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15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954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79F4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A39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79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B064F7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65C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EB8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F71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B47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699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5F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3176DFD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58ED" w14:textId="77777777" w:rsidR="009D1EF5" w:rsidRPr="00631C07" w:rsidRDefault="009D1EF5" w:rsidP="00A44CDB">
            <w:pPr>
              <w:rPr>
                <w:rFonts w:eastAsia="Times New Roman"/>
                <w:i/>
                <w:iCs/>
                <w:color w:val="000000"/>
              </w:rPr>
            </w:pPr>
            <w:r w:rsidRPr="00631C07">
              <w:rPr>
                <w:rFonts w:eastAsia="Times New Roman"/>
                <w:i/>
                <w:iCs/>
                <w:color w:val="000000"/>
              </w:rPr>
              <w:t>Reproduction questions</w:t>
            </w:r>
          </w:p>
        </w:tc>
      </w:tr>
      <w:tr w:rsidR="009D1EF5" w:rsidRPr="00631C07" w14:paraId="61F3FD36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605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Both years</w:t>
            </w:r>
          </w:p>
        </w:tc>
      </w:tr>
      <w:tr w:rsidR="009D1EF5" w:rsidRPr="00631C07" w14:paraId="27780F5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A6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151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4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92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4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5E4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1E6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758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B422B4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5F23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961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3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91B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6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535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569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30.02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05B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1845E0F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CDD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7E3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28D9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7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DFD78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BFD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178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5B8F65E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F9F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6C5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1.6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BCF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2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140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E30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307.7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3E6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3099D1F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5E7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6F6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7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AC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1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38C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D6A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18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8C8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37</w:t>
            </w:r>
          </w:p>
        </w:tc>
      </w:tr>
      <w:tr w:rsidR="009D1EF5" w:rsidRPr="00631C07" w14:paraId="629CB4B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B53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B37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1C4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171C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FDD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32E8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2C489EB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380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42A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5F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DD9F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63E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4A9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7</w:t>
            </w:r>
          </w:p>
        </w:tc>
      </w:tr>
      <w:tr w:rsidR="009D1EF5" w:rsidRPr="00631C07" w14:paraId="09AE7E0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586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284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26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1DD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5D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22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4.6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9E1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31</w:t>
            </w:r>
          </w:p>
        </w:tc>
      </w:tr>
      <w:tr w:rsidR="009D1EF5" w:rsidRPr="00631C07" w14:paraId="4F00F26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9A1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Reproduc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6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EE1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32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6E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5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931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59</w:t>
            </w:r>
          </w:p>
        </w:tc>
      </w:tr>
      <w:tr w:rsidR="009D1EF5" w:rsidRPr="00631C07" w14:paraId="6FB3923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AFE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3F5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B7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784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99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0A6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EF2856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2E4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97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F2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F2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1C6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6CB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2F520F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302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5ED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8F6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99A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A4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FFF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DF3F1C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57BC" w14:textId="375B71BB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7D0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BB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948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83C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C63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78766D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F776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538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3DB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41C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BD2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E09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9532C2D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FE8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lastRenderedPageBreak/>
              <w:t xml:space="preserve"> Year 2015</w:t>
            </w:r>
          </w:p>
        </w:tc>
      </w:tr>
      <w:tr w:rsidR="009D1EF5" w:rsidRPr="00631C07" w14:paraId="09866E9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6C4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AC0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5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DED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A47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323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185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B2F0D8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1D55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045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.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76B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41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524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402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33.71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A3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18919C9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A8D7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029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5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52E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5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08800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E0E24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4004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252A5BD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1D1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5CE3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1.9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6A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9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32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D4C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90.4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0BC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5D770C8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2D1D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644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9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AC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9F0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87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52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13B2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2</w:t>
            </w:r>
          </w:p>
        </w:tc>
      </w:tr>
      <w:tr w:rsidR="009D1EF5" w:rsidRPr="00631C07" w14:paraId="0F2E189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5EB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05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57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E94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8639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A26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FF74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2D14C45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27D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94D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3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D00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0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86F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C8C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29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B67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7</w:t>
            </w:r>
          </w:p>
        </w:tc>
      </w:tr>
      <w:tr w:rsidR="009D1EF5" w:rsidRPr="00631C07" w14:paraId="4AAD148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661F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Reproduc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7A4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0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709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0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B5B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AA3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9.2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CD4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02</w:t>
            </w:r>
          </w:p>
        </w:tc>
      </w:tr>
      <w:tr w:rsidR="009D1EF5" w:rsidRPr="00631C07" w14:paraId="3671E0A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890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3AD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29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0EE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FDD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5BA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928A39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3FB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81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5A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674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14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7CF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8CA6D0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6B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88C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6B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469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E87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26B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24EAAE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C656" w14:textId="4FAA1861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C9C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14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F88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6E2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B4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0511F7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404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AE0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DC6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01C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559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513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56D39B0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CF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6</w:t>
            </w:r>
          </w:p>
        </w:tc>
      </w:tr>
      <w:tr w:rsidR="009D1EF5" w:rsidRPr="00631C07" w14:paraId="5F456C4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015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10E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FF4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0C3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1E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3E5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1EC48B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11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4D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BDA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8F0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EA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.40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F43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55</w:t>
            </w:r>
          </w:p>
        </w:tc>
      </w:tr>
      <w:tr w:rsidR="009D1EF5" w:rsidRPr="00631C07" w14:paraId="15CB478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5D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B13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F3E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7C0D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E7D8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29A6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6E06A08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D5A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9E4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89C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19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A0A9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4EE2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19AA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4504474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4D2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E9F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D0C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65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DBF9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C4CF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1674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4D62629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DD2F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Befo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39F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1.3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06D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65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F3F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61D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50.81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632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5AA674A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7CF7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L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E83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1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39A0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5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894879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E37CC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F986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1C32AAB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A86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461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6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AFD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97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0D9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ED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63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D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63</w:t>
            </w:r>
          </w:p>
        </w:tc>
      </w:tr>
      <w:tr w:rsidR="009D1EF5" w:rsidRPr="00631C07" w14:paraId="3E02A7E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0E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720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8BE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BEAA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650E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9886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5134A66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B2D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F5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188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6A7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DBC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5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46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6</w:t>
            </w:r>
          </w:p>
        </w:tc>
      </w:tr>
      <w:tr w:rsidR="009D1EF5" w:rsidRPr="00631C07" w14:paraId="14030AD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A3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Reproduc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8D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166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9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8E1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0A0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21D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75</w:t>
            </w:r>
          </w:p>
        </w:tc>
      </w:tr>
      <w:tr w:rsidR="009D1EF5" w:rsidRPr="00631C07" w14:paraId="1F950CB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38C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97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FE00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46D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E7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A52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9D5451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EE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A72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08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3EF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1AD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AD6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35155E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78D6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1F7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A05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5B4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A04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38B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C4C700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049E" w14:textId="1029FB36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CD6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F3F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B3D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CF8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CC5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D7B115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19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94A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A4B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80A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AE5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68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03E7F38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0D0" w14:textId="77777777" w:rsidR="009D1EF5" w:rsidRPr="00631C07" w:rsidRDefault="009D1EF5" w:rsidP="00A44CDB">
            <w:pPr>
              <w:rPr>
                <w:rFonts w:eastAsia="Times New Roman"/>
                <w:i/>
                <w:iCs/>
                <w:color w:val="000000"/>
              </w:rPr>
            </w:pPr>
            <w:r w:rsidRPr="00631C07">
              <w:rPr>
                <w:rFonts w:eastAsia="Times New Roman"/>
                <w:i/>
                <w:iCs/>
                <w:color w:val="000000"/>
              </w:rPr>
              <w:t>Meaning questions</w:t>
            </w:r>
          </w:p>
        </w:tc>
      </w:tr>
      <w:tr w:rsidR="009D1EF5" w:rsidRPr="00631C07" w14:paraId="3C6CF56C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512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Both years</w:t>
            </w:r>
          </w:p>
        </w:tc>
      </w:tr>
      <w:tr w:rsidR="009D1EF5" w:rsidRPr="00631C07" w14:paraId="16C5C27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092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CE2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861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839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F4A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839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103049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9A4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FB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B26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6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6F67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971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5.34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0EF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69</w:t>
            </w:r>
          </w:p>
        </w:tc>
      </w:tr>
      <w:tr w:rsidR="009D1EF5" w:rsidRPr="00631C07" w14:paraId="7764AA2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A27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DE1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B05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58B8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60A3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3A45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70858EF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2A88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877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6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9A0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8757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EB4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47.0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28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4F106C2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CB4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26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32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3EA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C6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13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E55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09</w:t>
            </w:r>
          </w:p>
        </w:tc>
      </w:tr>
      <w:tr w:rsidR="009D1EF5" w:rsidRPr="00631C07" w14:paraId="2047E59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3A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225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8F4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46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02D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2A5F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69C5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2A8C5E8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5F4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13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28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4DD2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22D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889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6.68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294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1</w:t>
            </w:r>
          </w:p>
        </w:tc>
      </w:tr>
      <w:tr w:rsidR="009D1EF5" w:rsidRPr="00631C07" w14:paraId="4FD26C3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99A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D81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7D9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BD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BCF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47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6B7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63</w:t>
            </w:r>
          </w:p>
        </w:tc>
      </w:tr>
      <w:tr w:rsidR="009D1EF5" w:rsidRPr="00631C07" w14:paraId="46D289F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D4A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Meaning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6C6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764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469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91F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593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37</w:t>
            </w:r>
          </w:p>
        </w:tc>
      </w:tr>
      <w:tr w:rsidR="009D1EF5" w:rsidRPr="00631C07" w14:paraId="0BB9F75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8D9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8AD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C5B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3AD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8AC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54E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B80B64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A0F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lastRenderedPageBreak/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4EE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292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3F6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F6C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07C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E07E35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37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7CC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C23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D09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10C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AFA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88BE52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8CCC" w14:textId="7EC85C93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422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B0E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81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5BB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09A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C6E4AAA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3B31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0E4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EDD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DD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0D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10B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E1D5A6F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38F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5</w:t>
            </w:r>
          </w:p>
        </w:tc>
      </w:tr>
      <w:tr w:rsidR="009D1EF5" w:rsidRPr="00631C07" w14:paraId="32FDF68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341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E8B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3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7B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8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B27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B2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2F7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6A79B7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49C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26D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5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E8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7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8F8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D57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99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D7E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6</w:t>
            </w:r>
          </w:p>
        </w:tc>
      </w:tr>
      <w:tr w:rsidR="009D1EF5" w:rsidRPr="00631C07" w14:paraId="6219302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F2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FC8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00E9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61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0C3E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79BC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0F4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6A04993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8B4C2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74F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6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A5DB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1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AE0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85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92.2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DB4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53F9B6D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BA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27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928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54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38B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230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5.87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65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53</w:t>
            </w:r>
          </w:p>
        </w:tc>
      </w:tr>
      <w:tr w:rsidR="009D1EF5" w:rsidRPr="00631C07" w14:paraId="1888344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D96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440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34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809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44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DE5F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CCDF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3E6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3799D7E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BA51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964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5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293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2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1EF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AFD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4.9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B60C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27</w:t>
            </w:r>
          </w:p>
        </w:tc>
      </w:tr>
      <w:tr w:rsidR="009D1EF5" w:rsidRPr="00631C07" w14:paraId="3EB3A95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A83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Meaning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092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DE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436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C89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1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09D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93</w:t>
            </w:r>
          </w:p>
        </w:tc>
      </w:tr>
      <w:tr w:rsidR="009D1EF5" w:rsidRPr="00631C07" w14:paraId="18DBC46A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455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7A9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9D5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122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A82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CFE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94B030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003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B43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8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CB9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292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F01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998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55AAD7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BAE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033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EE4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0F5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35E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772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59E36B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7EF9" w14:textId="429FF006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F5C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3BD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869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2BE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891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2BD50B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75F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DF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25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468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7D1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93B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0004FDF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3A6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6</w:t>
            </w:r>
          </w:p>
        </w:tc>
      </w:tr>
      <w:tr w:rsidR="009D1EF5" w:rsidRPr="00631C07" w14:paraId="37D25B8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D84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0E5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2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F51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7D7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2F5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A3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8142B5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67A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C2A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FE4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7E1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679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7.06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C67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3</w:t>
            </w:r>
          </w:p>
        </w:tc>
      </w:tr>
      <w:tr w:rsidR="009D1EF5" w:rsidRPr="00631C07" w14:paraId="694C5ADA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379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A86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4E0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7621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BE60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3645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167E5A8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EE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12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75C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16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D02B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E4C3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EF87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610B4A4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AA9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C86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392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A0CB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6C53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9793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63013C8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75C5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Befo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BB77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6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A737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6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79A6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69A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65.75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9AB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3408E66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25FF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L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7EA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2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BBE7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59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028FD1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42B5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0012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6C0259AA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AE7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170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452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919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F0D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880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83</w:t>
            </w:r>
          </w:p>
        </w:tc>
      </w:tr>
      <w:tr w:rsidR="009D1EF5" w:rsidRPr="00631C07" w14:paraId="0069BA9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BDA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82E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D4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8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5179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5E94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3D75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71A143B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087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19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D32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8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E6E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985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3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F20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27</w:t>
            </w:r>
          </w:p>
        </w:tc>
      </w:tr>
      <w:tr w:rsidR="009D1EF5" w:rsidRPr="00631C07" w14:paraId="3712571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EA3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Meaning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19A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E57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37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60F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.6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06E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06</w:t>
            </w:r>
          </w:p>
        </w:tc>
      </w:tr>
      <w:tr w:rsidR="009D1EF5" w:rsidRPr="00631C07" w14:paraId="538BE14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39CF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9B0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137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56A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815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F22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2D7B49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42D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EC6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EB0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73E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A1F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3EE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4EDBFE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919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496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6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2F3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244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73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395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04D8AE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FAEE" w14:textId="6EA5D219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64C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60A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FD3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A6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DC9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0FDFD9D0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EDE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61D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9F0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1B5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DB7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44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0C09645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C606" w14:textId="77777777" w:rsidR="009D1EF5" w:rsidRPr="00631C07" w:rsidRDefault="009D1EF5" w:rsidP="00A44CDB">
            <w:pPr>
              <w:rPr>
                <w:rFonts w:eastAsia="Times New Roman"/>
                <w:i/>
                <w:iCs/>
                <w:color w:val="000000"/>
              </w:rPr>
            </w:pPr>
            <w:r w:rsidRPr="00631C07">
              <w:rPr>
                <w:rFonts w:eastAsia="Times New Roman"/>
                <w:i/>
                <w:iCs/>
                <w:color w:val="000000"/>
              </w:rPr>
              <w:t>Application questions</w:t>
            </w:r>
          </w:p>
        </w:tc>
      </w:tr>
      <w:tr w:rsidR="009D1EF5" w:rsidRPr="00631C07" w14:paraId="2F20C076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07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Both years</w:t>
            </w:r>
          </w:p>
        </w:tc>
      </w:tr>
      <w:tr w:rsidR="009D1EF5" w:rsidRPr="00631C07" w14:paraId="47511269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396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B3C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E2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8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5C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DE3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DFA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FBB2F2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32F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77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5C13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88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FEF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678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91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948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635</w:t>
            </w:r>
          </w:p>
        </w:tc>
      </w:tr>
      <w:tr w:rsidR="009D1EF5" w:rsidRPr="00631C07" w14:paraId="3BE70ED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D91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0CB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902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0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09AF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66A3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5DAC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09805E1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FBF7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C8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63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C60F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1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C4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73B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35.91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1DD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769513B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09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FFA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4EDA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18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CA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E70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5.25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C7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72</w:t>
            </w:r>
          </w:p>
        </w:tc>
      </w:tr>
      <w:tr w:rsidR="009D1EF5" w:rsidRPr="00631C07" w14:paraId="19C6628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82C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1AE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1CF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4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8A9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8D91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021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69884ED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DE8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lastRenderedPageBreak/>
              <w:t xml:space="preserve">  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ED6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646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2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F21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660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3.6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016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58</w:t>
            </w:r>
          </w:p>
        </w:tc>
      </w:tr>
      <w:tr w:rsidR="009D1EF5" w:rsidRPr="00631C07" w14:paraId="20C697BE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A0BE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5E8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59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5D0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CD0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E3B1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5.1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2DE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23</w:t>
            </w:r>
          </w:p>
        </w:tc>
      </w:tr>
      <w:tr w:rsidR="009D1EF5" w:rsidRPr="00631C07" w14:paraId="2ECD58C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065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Applica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6D1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BC1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8DE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98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96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4B1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7</w:t>
            </w:r>
          </w:p>
        </w:tc>
      </w:tr>
      <w:tr w:rsidR="009D1EF5" w:rsidRPr="00631C07" w14:paraId="68F7F56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6BF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C51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9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FF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D0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B1A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C7D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F5EF78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F45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BF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5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241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E65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885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666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8948E5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DC0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8DD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A19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9BD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3DF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B81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4E09D4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667D" w14:textId="62311BD3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9CC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B0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678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7A69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FC37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EE3F78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C3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3A4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3D0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5A1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F96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C43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534CC7C2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BA74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5</w:t>
            </w:r>
          </w:p>
        </w:tc>
      </w:tr>
      <w:tr w:rsidR="009D1EF5" w:rsidRPr="00631C07" w14:paraId="3D38776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529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410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0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58A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1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A1F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492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C8F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6A58D18F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961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4C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2C4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16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6C4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49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60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E66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5</w:t>
            </w:r>
          </w:p>
        </w:tc>
      </w:tr>
      <w:tr w:rsidR="009D1EF5" w:rsidRPr="00631C07" w14:paraId="6EA394E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5A7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DA0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4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308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8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A8968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6421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2F23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0DBEC67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4919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C3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4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329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9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2460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360A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5.1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FC32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1042345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EF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55B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07C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73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0431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168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68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0199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1</w:t>
            </w:r>
          </w:p>
        </w:tc>
      </w:tr>
      <w:tr w:rsidR="009D1EF5" w:rsidRPr="00631C07" w14:paraId="38805361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7A72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5D2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7C2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2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6A53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D54C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B10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2275109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710D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DE23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8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931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3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EA45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17C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5.04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EC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025</w:t>
            </w:r>
          </w:p>
        </w:tc>
      </w:tr>
      <w:tr w:rsidR="009D1EF5" w:rsidRPr="00631C07" w14:paraId="3A9090E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0C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Applica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A6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438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26D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C1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42087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67</w:t>
            </w:r>
          </w:p>
        </w:tc>
      </w:tr>
      <w:tr w:rsidR="009D1EF5" w:rsidRPr="00631C07" w14:paraId="354246A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1D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E0C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F2B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181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EF2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85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FB7D7C3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0B4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7D2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1D8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82E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E75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74D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7BA33E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192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A15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9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B8A7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387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18A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6ABB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7ECE7B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89BF" w14:textId="16A7EF81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5A4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185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ED8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EE9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160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7217413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1F5A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CF7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6F2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4AB0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3721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A3C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D401EEC" w14:textId="77777777" w:rsidTr="00A44CDB">
        <w:trPr>
          <w:gridAfter w:val="1"/>
          <w:wAfter w:w="24" w:type="dxa"/>
          <w:trHeight w:val="320"/>
        </w:trPr>
        <w:tc>
          <w:tcPr>
            <w:tcW w:w="995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988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Year 2016</w:t>
            </w:r>
          </w:p>
        </w:tc>
      </w:tr>
      <w:tr w:rsidR="009D1EF5" w:rsidRPr="00631C07" w14:paraId="5CD002F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14F6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(Intercep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DC6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1.2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871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10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E96D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F4D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6B9C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29F3604D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4F3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CAA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62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32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9D9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1C7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.90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078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98</w:t>
            </w:r>
          </w:p>
        </w:tc>
      </w:tr>
      <w:tr w:rsidR="009D1EF5" w:rsidRPr="00631C07" w14:paraId="490D82D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26A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Before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268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73C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9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00FA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582DD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A222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7745140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6D4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7B0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0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E93A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27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6318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282379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5C1B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0EC5626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DB4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BeforeAfterLT (LT)*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71F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C5A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495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64E3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49CFA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717B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7929A9D7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52B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Befor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2BF8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-0.65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B1C4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99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A2F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B3D3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14.52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7441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&lt;0.001</w:t>
            </w:r>
          </w:p>
        </w:tc>
      </w:tr>
      <w:tr w:rsidR="009D1EF5" w:rsidRPr="00631C07" w14:paraId="5A37DFE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A134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 xml:space="preserve">   BeforeAfterLT (L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2AB9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1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C516" w14:textId="77777777" w:rsidR="009D1EF5" w:rsidRPr="00631C07" w:rsidRDefault="009D1EF5" w:rsidP="00A44CDB">
            <w:pPr>
              <w:jc w:val="right"/>
              <w:rPr>
                <w:rFonts w:eastAsia="Times New Roman"/>
                <w:b/>
                <w:bCs/>
                <w:color w:val="000000"/>
              </w:rPr>
            </w:pPr>
            <w:r w:rsidRPr="00631C07">
              <w:rPr>
                <w:rFonts w:eastAsia="Times New Roman"/>
                <w:b/>
                <w:bCs/>
                <w:color w:val="000000"/>
              </w:rPr>
              <w:t>0.293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2BA94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C9496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D09A5" w14:textId="77777777" w:rsidR="009D1EF5" w:rsidRPr="00631C07" w:rsidRDefault="009D1EF5" w:rsidP="00A44CDB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9D1EF5" w:rsidRPr="00631C07" w14:paraId="4842D5C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560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B58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1.1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7AC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17</w:t>
            </w:r>
          </w:p>
        </w:tc>
        <w:tc>
          <w:tcPr>
            <w:tcW w:w="7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AE1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3A2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4.35</w:t>
            </w:r>
          </w:p>
        </w:tc>
        <w:tc>
          <w:tcPr>
            <w:tcW w:w="108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7E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14</w:t>
            </w:r>
          </w:p>
        </w:tc>
      </w:tr>
      <w:tr w:rsidR="009D1EF5" w:rsidRPr="00631C07" w14:paraId="69411744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ABA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115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8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373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75</w:t>
            </w:r>
          </w:p>
        </w:tc>
        <w:tc>
          <w:tcPr>
            <w:tcW w:w="7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FA5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BDE40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  <w:tc>
          <w:tcPr>
            <w:tcW w:w="108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A1B95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</w:p>
        </w:tc>
      </w:tr>
      <w:tr w:rsidR="009D1EF5" w:rsidRPr="00631C07" w14:paraId="1798FD18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A87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Cour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32F5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-0.2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B76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2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A938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7DB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02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81C4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312</w:t>
            </w:r>
          </w:p>
        </w:tc>
      </w:tr>
      <w:tr w:rsidR="009D1EF5" w:rsidRPr="00631C07" w14:paraId="2C6871EB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40BB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Application-directed learning sc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3CE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3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EE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94CE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6958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95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2BE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163</w:t>
            </w:r>
          </w:p>
        </w:tc>
      </w:tr>
      <w:tr w:rsidR="009D1EF5" w:rsidRPr="00631C07" w14:paraId="4BF39AA6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FEBE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859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5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6932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6D7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5BC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D04A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30EB2B62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9E21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S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514B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71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D5F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EA8E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9A5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738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1206A45C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158F" w14:textId="77777777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Student|Lesson type (EG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E951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7E26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5AB6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C8F8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8532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D1EF5" w:rsidRPr="00631C07" w14:paraId="4C9DE225" w14:textId="77777777" w:rsidTr="00A44CDB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250E" w14:textId="4D31CAAA" w:rsidR="009D1EF5" w:rsidRPr="00631C07" w:rsidRDefault="009D1EF5" w:rsidP="00A44CDB">
            <w:pPr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 xml:space="preserve">   </w:t>
            </w:r>
            <w:r w:rsidR="0098656E">
              <w:rPr>
                <w:rFonts w:eastAsia="Times New Roman"/>
                <w:color w:val="000000"/>
              </w:rPr>
              <w:t>Top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5670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  <w:r w:rsidRPr="00631C07">
              <w:rPr>
                <w:rFonts w:eastAsia="Times New Roman"/>
                <w:color w:val="000000"/>
              </w:rPr>
              <w:t>0.8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E40C" w14:textId="77777777" w:rsidR="009D1EF5" w:rsidRPr="00631C07" w:rsidRDefault="009D1EF5" w:rsidP="00A44CDB">
            <w:pPr>
              <w:jc w:val="right"/>
              <w:rPr>
                <w:rFonts w:eastAsia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F86A3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F2CF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AFA4" w14:textId="77777777" w:rsidR="009D1EF5" w:rsidRPr="00631C07" w:rsidRDefault="009D1EF5" w:rsidP="00A44CDB">
            <w:pPr>
              <w:rPr>
                <w:rFonts w:eastAsia="Times New Roman"/>
                <w:sz w:val="20"/>
                <w:szCs w:val="20"/>
              </w:rPr>
            </w:pPr>
          </w:p>
        </w:tc>
      </w:tr>
    </w:tbl>
    <w:p w14:paraId="5FF98ECA" w14:textId="77777777" w:rsidR="009D1EF5" w:rsidRDefault="009D1EF5" w:rsidP="009D1EF5">
      <w:pPr>
        <w:spacing w:line="480" w:lineRule="auto"/>
        <w:ind w:right="-52"/>
      </w:pPr>
    </w:p>
    <w:p w14:paraId="03E7C410" w14:textId="77777777" w:rsidR="009D1EF5" w:rsidRPr="00B706B2" w:rsidRDefault="009D1EF5" w:rsidP="009D1EF5">
      <w:pPr>
        <w:spacing w:line="480" w:lineRule="auto"/>
      </w:pPr>
    </w:p>
    <w:p w14:paraId="6D5943C5" w14:textId="77777777" w:rsidR="004364F0" w:rsidRDefault="004364F0"/>
    <w:sectPr w:rsidR="004364F0" w:rsidSect="00445DF4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1EF5"/>
    <w:rsid w:val="000035DF"/>
    <w:rsid w:val="0000360C"/>
    <w:rsid w:val="00007E2B"/>
    <w:rsid w:val="00014536"/>
    <w:rsid w:val="0002788B"/>
    <w:rsid w:val="0003155D"/>
    <w:rsid w:val="0003343E"/>
    <w:rsid w:val="00041DDB"/>
    <w:rsid w:val="00046767"/>
    <w:rsid w:val="00053D09"/>
    <w:rsid w:val="0006365A"/>
    <w:rsid w:val="00063CD8"/>
    <w:rsid w:val="000847EF"/>
    <w:rsid w:val="000A3026"/>
    <w:rsid w:val="000B2D2A"/>
    <w:rsid w:val="000C140F"/>
    <w:rsid w:val="000C4064"/>
    <w:rsid w:val="000C6816"/>
    <w:rsid w:val="000C7D23"/>
    <w:rsid w:val="000E40A1"/>
    <w:rsid w:val="000E70C6"/>
    <w:rsid w:val="000F0F6E"/>
    <w:rsid w:val="001007C7"/>
    <w:rsid w:val="0011661D"/>
    <w:rsid w:val="001177C1"/>
    <w:rsid w:val="00121D0A"/>
    <w:rsid w:val="00124AE7"/>
    <w:rsid w:val="001349FA"/>
    <w:rsid w:val="00157C87"/>
    <w:rsid w:val="001619E7"/>
    <w:rsid w:val="00171E0C"/>
    <w:rsid w:val="00184A2A"/>
    <w:rsid w:val="001873CF"/>
    <w:rsid w:val="001929E7"/>
    <w:rsid w:val="001A0557"/>
    <w:rsid w:val="001A5790"/>
    <w:rsid w:val="001B36E4"/>
    <w:rsid w:val="001B39D0"/>
    <w:rsid w:val="001C0DC9"/>
    <w:rsid w:val="001C16A1"/>
    <w:rsid w:val="001E19A1"/>
    <w:rsid w:val="001E5117"/>
    <w:rsid w:val="001F2268"/>
    <w:rsid w:val="00200681"/>
    <w:rsid w:val="00202C3B"/>
    <w:rsid w:val="00206550"/>
    <w:rsid w:val="00214234"/>
    <w:rsid w:val="002147BC"/>
    <w:rsid w:val="002159F7"/>
    <w:rsid w:val="00223E06"/>
    <w:rsid w:val="00225864"/>
    <w:rsid w:val="00225B52"/>
    <w:rsid w:val="00242D96"/>
    <w:rsid w:val="002471AE"/>
    <w:rsid w:val="00256E91"/>
    <w:rsid w:val="00281631"/>
    <w:rsid w:val="00297DBD"/>
    <w:rsid w:val="002B011A"/>
    <w:rsid w:val="002B0FF8"/>
    <w:rsid w:val="002B2186"/>
    <w:rsid w:val="002C4C94"/>
    <w:rsid w:val="002D2FDA"/>
    <w:rsid w:val="002E2010"/>
    <w:rsid w:val="00310463"/>
    <w:rsid w:val="00312316"/>
    <w:rsid w:val="00313AD2"/>
    <w:rsid w:val="00314B01"/>
    <w:rsid w:val="003250D2"/>
    <w:rsid w:val="00325DA9"/>
    <w:rsid w:val="003315A7"/>
    <w:rsid w:val="003323F4"/>
    <w:rsid w:val="003413EB"/>
    <w:rsid w:val="003438EB"/>
    <w:rsid w:val="0034705F"/>
    <w:rsid w:val="00356BD7"/>
    <w:rsid w:val="00360DE3"/>
    <w:rsid w:val="00362FC3"/>
    <w:rsid w:val="00363A5D"/>
    <w:rsid w:val="00371375"/>
    <w:rsid w:val="003A08BB"/>
    <w:rsid w:val="003A08C4"/>
    <w:rsid w:val="003C4C87"/>
    <w:rsid w:val="003D28D8"/>
    <w:rsid w:val="003E5D02"/>
    <w:rsid w:val="003F0597"/>
    <w:rsid w:val="003F37E9"/>
    <w:rsid w:val="00402400"/>
    <w:rsid w:val="00410D33"/>
    <w:rsid w:val="004167BE"/>
    <w:rsid w:val="004364F0"/>
    <w:rsid w:val="0044007B"/>
    <w:rsid w:val="00445DF4"/>
    <w:rsid w:val="00457DBC"/>
    <w:rsid w:val="004640CA"/>
    <w:rsid w:val="00494365"/>
    <w:rsid w:val="004B52E2"/>
    <w:rsid w:val="004C3F4A"/>
    <w:rsid w:val="004C7A5F"/>
    <w:rsid w:val="004E06D4"/>
    <w:rsid w:val="004E35C6"/>
    <w:rsid w:val="004E5A1B"/>
    <w:rsid w:val="004F15E6"/>
    <w:rsid w:val="00500DA6"/>
    <w:rsid w:val="00501C2D"/>
    <w:rsid w:val="00503481"/>
    <w:rsid w:val="00504D77"/>
    <w:rsid w:val="00511221"/>
    <w:rsid w:val="0051174B"/>
    <w:rsid w:val="0051375B"/>
    <w:rsid w:val="005219AB"/>
    <w:rsid w:val="00534CC9"/>
    <w:rsid w:val="00535A5E"/>
    <w:rsid w:val="00545467"/>
    <w:rsid w:val="00550728"/>
    <w:rsid w:val="0055460B"/>
    <w:rsid w:val="00561F3A"/>
    <w:rsid w:val="00562611"/>
    <w:rsid w:val="0057528F"/>
    <w:rsid w:val="00584DC2"/>
    <w:rsid w:val="005903A8"/>
    <w:rsid w:val="00590AD7"/>
    <w:rsid w:val="00596372"/>
    <w:rsid w:val="005A1A73"/>
    <w:rsid w:val="005C3AF2"/>
    <w:rsid w:val="005D090C"/>
    <w:rsid w:val="005D3367"/>
    <w:rsid w:val="005E3958"/>
    <w:rsid w:val="005F4FD6"/>
    <w:rsid w:val="005F67DD"/>
    <w:rsid w:val="00601743"/>
    <w:rsid w:val="00602FC4"/>
    <w:rsid w:val="00622021"/>
    <w:rsid w:val="00640461"/>
    <w:rsid w:val="00651499"/>
    <w:rsid w:val="00651CCA"/>
    <w:rsid w:val="006562DF"/>
    <w:rsid w:val="00663B28"/>
    <w:rsid w:val="0067228B"/>
    <w:rsid w:val="00687980"/>
    <w:rsid w:val="00693CC9"/>
    <w:rsid w:val="00697112"/>
    <w:rsid w:val="006A585D"/>
    <w:rsid w:val="006B1FE8"/>
    <w:rsid w:val="006B62F9"/>
    <w:rsid w:val="006C3651"/>
    <w:rsid w:val="006C769F"/>
    <w:rsid w:val="006D7302"/>
    <w:rsid w:val="006E0E61"/>
    <w:rsid w:val="006F7590"/>
    <w:rsid w:val="00701676"/>
    <w:rsid w:val="00701C7B"/>
    <w:rsid w:val="00707B20"/>
    <w:rsid w:val="00720767"/>
    <w:rsid w:val="0072528C"/>
    <w:rsid w:val="00735381"/>
    <w:rsid w:val="00746218"/>
    <w:rsid w:val="007511A3"/>
    <w:rsid w:val="007607C9"/>
    <w:rsid w:val="007752E8"/>
    <w:rsid w:val="0077626B"/>
    <w:rsid w:val="0078238E"/>
    <w:rsid w:val="0078269D"/>
    <w:rsid w:val="00786108"/>
    <w:rsid w:val="007C1561"/>
    <w:rsid w:val="007C68BD"/>
    <w:rsid w:val="007F0AF9"/>
    <w:rsid w:val="007F5107"/>
    <w:rsid w:val="008130D6"/>
    <w:rsid w:val="008217C5"/>
    <w:rsid w:val="0082471F"/>
    <w:rsid w:val="0082505E"/>
    <w:rsid w:val="008270E7"/>
    <w:rsid w:val="00842093"/>
    <w:rsid w:val="00845F03"/>
    <w:rsid w:val="00853D07"/>
    <w:rsid w:val="00853EF9"/>
    <w:rsid w:val="008546C7"/>
    <w:rsid w:val="0087783F"/>
    <w:rsid w:val="008A0B5F"/>
    <w:rsid w:val="008A1676"/>
    <w:rsid w:val="008A23D0"/>
    <w:rsid w:val="008B1401"/>
    <w:rsid w:val="008B4638"/>
    <w:rsid w:val="008B4B98"/>
    <w:rsid w:val="008B4C9F"/>
    <w:rsid w:val="008B6884"/>
    <w:rsid w:val="008B6970"/>
    <w:rsid w:val="008C06F8"/>
    <w:rsid w:val="008C2136"/>
    <w:rsid w:val="008D25F4"/>
    <w:rsid w:val="008D654F"/>
    <w:rsid w:val="008E06CD"/>
    <w:rsid w:val="009115E9"/>
    <w:rsid w:val="009141D7"/>
    <w:rsid w:val="00914D3E"/>
    <w:rsid w:val="0092301D"/>
    <w:rsid w:val="0095609F"/>
    <w:rsid w:val="00957C0C"/>
    <w:rsid w:val="00962D81"/>
    <w:rsid w:val="00963BE4"/>
    <w:rsid w:val="009774AE"/>
    <w:rsid w:val="00984F29"/>
    <w:rsid w:val="0098656E"/>
    <w:rsid w:val="00992169"/>
    <w:rsid w:val="009949CE"/>
    <w:rsid w:val="009A1B26"/>
    <w:rsid w:val="009B1355"/>
    <w:rsid w:val="009B2F75"/>
    <w:rsid w:val="009B34FD"/>
    <w:rsid w:val="009B403B"/>
    <w:rsid w:val="009B6DDF"/>
    <w:rsid w:val="009C175C"/>
    <w:rsid w:val="009C25E3"/>
    <w:rsid w:val="009D0122"/>
    <w:rsid w:val="009D1EF5"/>
    <w:rsid w:val="009D49C9"/>
    <w:rsid w:val="009D7F80"/>
    <w:rsid w:val="009E5266"/>
    <w:rsid w:val="009F6763"/>
    <w:rsid w:val="00A20070"/>
    <w:rsid w:val="00A320AD"/>
    <w:rsid w:val="00A32A88"/>
    <w:rsid w:val="00A4123D"/>
    <w:rsid w:val="00A6057E"/>
    <w:rsid w:val="00A62BE7"/>
    <w:rsid w:val="00A66845"/>
    <w:rsid w:val="00A73654"/>
    <w:rsid w:val="00AA1053"/>
    <w:rsid w:val="00AA4CAA"/>
    <w:rsid w:val="00AB00EA"/>
    <w:rsid w:val="00AB7578"/>
    <w:rsid w:val="00AC092F"/>
    <w:rsid w:val="00AC2165"/>
    <w:rsid w:val="00AD0A79"/>
    <w:rsid w:val="00AE6841"/>
    <w:rsid w:val="00B02246"/>
    <w:rsid w:val="00B04DC3"/>
    <w:rsid w:val="00B0710A"/>
    <w:rsid w:val="00B12269"/>
    <w:rsid w:val="00B204DE"/>
    <w:rsid w:val="00B20DE2"/>
    <w:rsid w:val="00B2279C"/>
    <w:rsid w:val="00B2291A"/>
    <w:rsid w:val="00B36A73"/>
    <w:rsid w:val="00B71F73"/>
    <w:rsid w:val="00B81D65"/>
    <w:rsid w:val="00B8595C"/>
    <w:rsid w:val="00BA552E"/>
    <w:rsid w:val="00BB30F8"/>
    <w:rsid w:val="00BB5060"/>
    <w:rsid w:val="00BD4F10"/>
    <w:rsid w:val="00BD6735"/>
    <w:rsid w:val="00BE4D89"/>
    <w:rsid w:val="00BF2F2E"/>
    <w:rsid w:val="00C05A6A"/>
    <w:rsid w:val="00C07B9F"/>
    <w:rsid w:val="00C17303"/>
    <w:rsid w:val="00C2130A"/>
    <w:rsid w:val="00C45B81"/>
    <w:rsid w:val="00C52EB0"/>
    <w:rsid w:val="00C56315"/>
    <w:rsid w:val="00C71250"/>
    <w:rsid w:val="00C75178"/>
    <w:rsid w:val="00C84F2F"/>
    <w:rsid w:val="00C93213"/>
    <w:rsid w:val="00C9509F"/>
    <w:rsid w:val="00CB4E84"/>
    <w:rsid w:val="00CB762A"/>
    <w:rsid w:val="00CC1027"/>
    <w:rsid w:val="00CC3244"/>
    <w:rsid w:val="00CC6A98"/>
    <w:rsid w:val="00CD2861"/>
    <w:rsid w:val="00CE13A0"/>
    <w:rsid w:val="00CE275C"/>
    <w:rsid w:val="00CE66B5"/>
    <w:rsid w:val="00CF5DAD"/>
    <w:rsid w:val="00D12D02"/>
    <w:rsid w:val="00D27383"/>
    <w:rsid w:val="00D27E39"/>
    <w:rsid w:val="00D33F26"/>
    <w:rsid w:val="00D56B9D"/>
    <w:rsid w:val="00D640DD"/>
    <w:rsid w:val="00D66AA9"/>
    <w:rsid w:val="00D92126"/>
    <w:rsid w:val="00D9581F"/>
    <w:rsid w:val="00D96563"/>
    <w:rsid w:val="00DA5501"/>
    <w:rsid w:val="00DA6BAE"/>
    <w:rsid w:val="00DB45A5"/>
    <w:rsid w:val="00DB76C5"/>
    <w:rsid w:val="00DC048D"/>
    <w:rsid w:val="00DE767D"/>
    <w:rsid w:val="00DF6623"/>
    <w:rsid w:val="00E03A81"/>
    <w:rsid w:val="00E05BB3"/>
    <w:rsid w:val="00E0611A"/>
    <w:rsid w:val="00E10435"/>
    <w:rsid w:val="00E35734"/>
    <w:rsid w:val="00E35E51"/>
    <w:rsid w:val="00E43474"/>
    <w:rsid w:val="00E45A44"/>
    <w:rsid w:val="00E47AE6"/>
    <w:rsid w:val="00E60BFA"/>
    <w:rsid w:val="00E64AA8"/>
    <w:rsid w:val="00E70F0E"/>
    <w:rsid w:val="00EA1EF7"/>
    <w:rsid w:val="00EB0A52"/>
    <w:rsid w:val="00EB2908"/>
    <w:rsid w:val="00EB4894"/>
    <w:rsid w:val="00EB66DA"/>
    <w:rsid w:val="00EC2847"/>
    <w:rsid w:val="00ED3303"/>
    <w:rsid w:val="00EF1BA9"/>
    <w:rsid w:val="00EF1EE9"/>
    <w:rsid w:val="00EF3440"/>
    <w:rsid w:val="00F0421D"/>
    <w:rsid w:val="00F05E6C"/>
    <w:rsid w:val="00F11014"/>
    <w:rsid w:val="00F26503"/>
    <w:rsid w:val="00F312AA"/>
    <w:rsid w:val="00F3191C"/>
    <w:rsid w:val="00F43F83"/>
    <w:rsid w:val="00F52FBB"/>
    <w:rsid w:val="00F63E40"/>
    <w:rsid w:val="00F64CDE"/>
    <w:rsid w:val="00F710EE"/>
    <w:rsid w:val="00F74B96"/>
    <w:rsid w:val="00F81854"/>
    <w:rsid w:val="00F84C79"/>
    <w:rsid w:val="00F85415"/>
    <w:rsid w:val="00F871A2"/>
    <w:rsid w:val="00F87F5E"/>
    <w:rsid w:val="00F91E82"/>
    <w:rsid w:val="00F97543"/>
    <w:rsid w:val="00FB14F3"/>
    <w:rsid w:val="00FC4480"/>
    <w:rsid w:val="00FC58DC"/>
    <w:rsid w:val="00FD342C"/>
    <w:rsid w:val="00FF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AA1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1EF5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D1E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1EF5"/>
    <w:rPr>
      <w:color w:val="954F72"/>
      <w:u w:val="single"/>
    </w:rPr>
  </w:style>
  <w:style w:type="paragraph" w:customStyle="1" w:styleId="xl63">
    <w:name w:val="xl63"/>
    <w:basedOn w:val="Normal"/>
    <w:rsid w:val="009D1EF5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9D1EF5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9D1EF5"/>
    <w:pPr>
      <w:shd w:val="clear" w:color="000000" w:fill="F2F2F2"/>
      <w:spacing w:before="100" w:beforeAutospacing="1" w:after="100" w:afterAutospacing="1"/>
    </w:pPr>
  </w:style>
  <w:style w:type="paragraph" w:customStyle="1" w:styleId="xl68">
    <w:name w:val="xl68"/>
    <w:basedOn w:val="Normal"/>
    <w:rsid w:val="009D1EF5"/>
    <w:pPr>
      <w:spacing w:before="100" w:beforeAutospacing="1" w:after="100" w:afterAutospacing="1"/>
      <w:textAlignment w:val="center"/>
    </w:pPr>
  </w:style>
  <w:style w:type="paragraph" w:customStyle="1" w:styleId="xl69">
    <w:name w:val="xl69"/>
    <w:basedOn w:val="Normal"/>
    <w:rsid w:val="009D1EF5"/>
    <w:pPr>
      <w:spacing w:before="100" w:beforeAutospacing="1" w:after="100" w:afterAutospacing="1"/>
      <w:jc w:val="right"/>
    </w:pPr>
  </w:style>
  <w:style w:type="paragraph" w:customStyle="1" w:styleId="xl70">
    <w:name w:val="xl70"/>
    <w:basedOn w:val="Normal"/>
    <w:rsid w:val="009D1EF5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9D1EF5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xl72">
    <w:name w:val="xl72"/>
    <w:basedOn w:val="Normal"/>
    <w:rsid w:val="009D1EF5"/>
    <w:pPr>
      <w:spacing w:before="100" w:beforeAutospacing="1" w:after="100" w:afterAutospacing="1"/>
    </w:pPr>
  </w:style>
  <w:style w:type="paragraph" w:customStyle="1" w:styleId="xl73">
    <w:name w:val="xl73"/>
    <w:basedOn w:val="Normal"/>
    <w:rsid w:val="009D1EF5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75">
    <w:name w:val="xl75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76">
    <w:name w:val="xl76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7">
    <w:name w:val="xl77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78">
    <w:name w:val="xl78"/>
    <w:basedOn w:val="Normal"/>
    <w:rsid w:val="009D1EF5"/>
    <w:pPr>
      <w:shd w:val="clear" w:color="000000" w:fill="D9D9D9"/>
      <w:spacing w:before="100" w:beforeAutospacing="1" w:after="100" w:afterAutospacing="1"/>
    </w:pPr>
  </w:style>
  <w:style w:type="paragraph" w:customStyle="1" w:styleId="xl79">
    <w:name w:val="xl79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</w:rPr>
  </w:style>
  <w:style w:type="paragraph" w:customStyle="1" w:styleId="xl80">
    <w:name w:val="xl80"/>
    <w:basedOn w:val="Normal"/>
    <w:rsid w:val="009D1EF5"/>
    <w:pPr>
      <w:spacing w:before="100" w:beforeAutospacing="1" w:after="100" w:afterAutospacing="1"/>
      <w:jc w:val="right"/>
      <w:textAlignment w:val="center"/>
    </w:pPr>
  </w:style>
  <w:style w:type="paragraph" w:customStyle="1" w:styleId="xl81">
    <w:name w:val="xl81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color w:val="000000"/>
    </w:rPr>
  </w:style>
  <w:style w:type="paragraph" w:customStyle="1" w:styleId="xl82">
    <w:name w:val="xl82"/>
    <w:basedOn w:val="Normal"/>
    <w:rsid w:val="009D1EF5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xl83">
    <w:name w:val="xl83"/>
    <w:basedOn w:val="Normal"/>
    <w:rsid w:val="009D1EF5"/>
    <w:pPr>
      <w:shd w:val="clear" w:color="000000" w:fill="A6A6A6"/>
      <w:spacing w:before="100" w:beforeAutospacing="1" w:after="100" w:afterAutospacing="1"/>
      <w:textAlignment w:val="top"/>
    </w:pPr>
  </w:style>
  <w:style w:type="paragraph" w:customStyle="1" w:styleId="xl84">
    <w:name w:val="xl84"/>
    <w:basedOn w:val="Normal"/>
    <w:rsid w:val="009D1EF5"/>
    <w:pPr>
      <w:spacing w:before="100" w:beforeAutospacing="1" w:after="100" w:afterAutospacing="1"/>
      <w:textAlignment w:val="center"/>
    </w:pPr>
    <w:rPr>
      <w:color w:val="000000"/>
    </w:rPr>
  </w:style>
  <w:style w:type="paragraph" w:styleId="ListParagraph">
    <w:name w:val="List Paragraph"/>
    <w:basedOn w:val="Normal"/>
    <w:uiPriority w:val="34"/>
    <w:qFormat/>
    <w:rsid w:val="009D1EF5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D1EF5"/>
    <w:rPr>
      <w:rFonts w:ascii="Helvetica" w:hAnsi="Helvetic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D1EF5"/>
    <w:rPr>
      <w:rFonts w:ascii="Helvetica" w:eastAsiaTheme="minorEastAsia" w:hAnsi="Helvetica" w:cs="Times New Roman"/>
    </w:rPr>
  </w:style>
  <w:style w:type="paragraph" w:customStyle="1" w:styleId="xl85">
    <w:name w:val="xl85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6">
    <w:name w:val="xl86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7">
    <w:name w:val="xl87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88">
    <w:name w:val="xl88"/>
    <w:basedOn w:val="Normal"/>
    <w:rsid w:val="009D1EF5"/>
    <w:pPr>
      <w:shd w:val="clear" w:color="000000" w:fill="D9D9D9"/>
      <w:spacing w:before="100" w:beforeAutospacing="1" w:after="100" w:afterAutospacing="1"/>
    </w:pPr>
    <w:rPr>
      <w:lang w:val="en-US" w:eastAsia="zh-CN"/>
    </w:rPr>
  </w:style>
  <w:style w:type="paragraph" w:customStyle="1" w:styleId="xl89">
    <w:name w:val="xl89"/>
    <w:basedOn w:val="Normal"/>
    <w:rsid w:val="009D1EF5"/>
    <w:pPr>
      <w:spacing w:before="100" w:beforeAutospacing="1" w:after="100" w:afterAutospacing="1"/>
      <w:jc w:val="right"/>
      <w:textAlignment w:val="center"/>
    </w:pPr>
    <w:rPr>
      <w:lang w:val="en-US" w:eastAsia="zh-CN"/>
    </w:rPr>
  </w:style>
  <w:style w:type="paragraph" w:customStyle="1" w:styleId="xl90">
    <w:name w:val="xl90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color w:val="000000"/>
      <w:lang w:val="en-US" w:eastAsia="zh-CN"/>
    </w:rPr>
  </w:style>
  <w:style w:type="paragraph" w:customStyle="1" w:styleId="xl91">
    <w:name w:val="xl91"/>
    <w:basedOn w:val="Normal"/>
    <w:rsid w:val="009D1EF5"/>
    <w:pPr>
      <w:spacing w:before="100" w:beforeAutospacing="1" w:after="100" w:afterAutospacing="1"/>
      <w:jc w:val="right"/>
      <w:textAlignment w:val="center"/>
    </w:pPr>
    <w:rPr>
      <w:b/>
      <w:bCs/>
      <w:lang w:val="en-US" w:eastAsia="zh-CN"/>
    </w:rPr>
  </w:style>
  <w:style w:type="paragraph" w:customStyle="1" w:styleId="xl92">
    <w:name w:val="xl92"/>
    <w:basedOn w:val="Normal"/>
    <w:rsid w:val="009D1EF5"/>
    <w:pPr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3">
    <w:name w:val="xl93"/>
    <w:basedOn w:val="Normal"/>
    <w:rsid w:val="009D1EF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4">
    <w:name w:val="xl94"/>
    <w:basedOn w:val="Normal"/>
    <w:rsid w:val="009D1EF5"/>
    <w:pPr>
      <w:shd w:val="clear" w:color="000000" w:fill="F2F2F2"/>
      <w:spacing w:before="100" w:beforeAutospacing="1" w:after="100" w:afterAutospacing="1"/>
    </w:pPr>
    <w:rPr>
      <w:color w:val="FF0000"/>
      <w:lang w:val="en-US" w:eastAsia="zh-CN"/>
    </w:rPr>
  </w:style>
  <w:style w:type="paragraph" w:customStyle="1" w:styleId="xl95">
    <w:name w:val="xl95"/>
    <w:basedOn w:val="Normal"/>
    <w:rsid w:val="009D1EF5"/>
    <w:pPr>
      <w:spacing w:before="100" w:beforeAutospacing="1" w:after="100" w:afterAutospacing="1"/>
      <w:jc w:val="right"/>
    </w:pPr>
    <w:rPr>
      <w:lang w:val="en-US" w:eastAsia="zh-CN"/>
    </w:rPr>
  </w:style>
  <w:style w:type="paragraph" w:customStyle="1" w:styleId="xl96">
    <w:name w:val="xl96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7">
    <w:name w:val="xl97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98">
    <w:name w:val="xl98"/>
    <w:basedOn w:val="Normal"/>
    <w:rsid w:val="009D1EF5"/>
    <w:pPr>
      <w:spacing w:before="100" w:beforeAutospacing="1" w:after="100" w:afterAutospacing="1"/>
      <w:textAlignment w:val="center"/>
    </w:pPr>
    <w:rPr>
      <w:b/>
      <w:bCs/>
      <w:lang w:val="en-US" w:eastAsia="zh-CN"/>
    </w:rPr>
  </w:style>
  <w:style w:type="paragraph" w:customStyle="1" w:styleId="xl99">
    <w:name w:val="xl99"/>
    <w:basedOn w:val="Normal"/>
    <w:rsid w:val="009D1EF5"/>
    <w:pPr>
      <w:spacing w:before="100" w:beforeAutospacing="1" w:after="100" w:afterAutospacing="1"/>
      <w:jc w:val="right"/>
    </w:pPr>
    <w:rPr>
      <w:b/>
      <w:bCs/>
      <w:lang w:val="en-US" w:eastAsia="zh-CN"/>
    </w:rPr>
  </w:style>
  <w:style w:type="paragraph" w:customStyle="1" w:styleId="xl100">
    <w:name w:val="xl100"/>
    <w:basedOn w:val="Normal"/>
    <w:rsid w:val="009D1EF5"/>
    <w:pPr>
      <w:spacing w:before="100" w:beforeAutospacing="1" w:after="100" w:afterAutospacing="1"/>
      <w:jc w:val="right"/>
    </w:pPr>
    <w:rPr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35</Words>
  <Characters>6472</Characters>
  <Application>Microsoft Office Word</Application>
  <DocSecurity>0</DocSecurity>
  <Lines>53</Lines>
  <Paragraphs>15</Paragraphs>
  <ScaleCrop>false</ScaleCrop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17-09-01T13:51:00Z</dcterms:created>
  <dcterms:modified xsi:type="dcterms:W3CDTF">2018-02-16T17:02:00Z</dcterms:modified>
</cp:coreProperties>
</file>